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61E" w:rsidRPr="00CA1C07" w:rsidRDefault="0072261E" w:rsidP="0072261E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16"/>
          <w:lang w:val="en-GB"/>
        </w:rPr>
      </w:pPr>
      <w:r w:rsidRPr="00CA1C07">
        <w:rPr>
          <w:rFonts w:ascii="Times New Roman" w:hAnsi="Times New Roman" w:cs="Times New Roman"/>
          <w:b/>
          <w:sz w:val="20"/>
          <w:szCs w:val="16"/>
          <w:lang w:val="en-GB"/>
        </w:rPr>
        <w:t>S2 Table. Summary statistics of the included variables according to income groups (2008-2018)</w:t>
      </w:r>
    </w:p>
    <w:tbl>
      <w:tblPr>
        <w:tblStyle w:val="Rcsostblzat"/>
        <w:tblpPr w:leftFromText="180" w:rightFromText="180" w:vertAnchor="text" w:horzAnchor="margin" w:tblpY="-22"/>
        <w:tblW w:w="14454" w:type="dxa"/>
        <w:tblLayout w:type="fixed"/>
        <w:tblLook w:val="04A0" w:firstRow="1" w:lastRow="0" w:firstColumn="1" w:lastColumn="0" w:noHBand="0" w:noVBand="1"/>
      </w:tblPr>
      <w:tblGrid>
        <w:gridCol w:w="2972"/>
        <w:gridCol w:w="1435"/>
        <w:gridCol w:w="1435"/>
        <w:gridCol w:w="1435"/>
        <w:gridCol w:w="1436"/>
        <w:gridCol w:w="1632"/>
        <w:gridCol w:w="1238"/>
        <w:gridCol w:w="1435"/>
        <w:gridCol w:w="1436"/>
      </w:tblGrid>
      <w:tr w:rsidR="0072261E" w:rsidRPr="00CA1C07" w:rsidTr="007F333F">
        <w:trPr>
          <w:trHeight w:val="416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72261E" w:rsidRPr="00CA1C07" w:rsidRDefault="0072261E" w:rsidP="007F333F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Predictor variables</w:t>
            </w:r>
          </w:p>
        </w:tc>
        <w:tc>
          <w:tcPr>
            <w:tcW w:w="5741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72261E" w:rsidRPr="00CA1C07" w:rsidRDefault="0072261E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Low- and middle-income countries</w:t>
            </w:r>
          </w:p>
        </w:tc>
        <w:tc>
          <w:tcPr>
            <w:tcW w:w="574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72261E" w:rsidRPr="00CA1C07" w:rsidRDefault="0072261E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High-income countries</w:t>
            </w:r>
          </w:p>
        </w:tc>
      </w:tr>
      <w:tr w:rsidR="0072261E" w:rsidRPr="00CA1C07" w:rsidTr="0072261E">
        <w:trPr>
          <w:trHeight w:val="146"/>
        </w:trPr>
        <w:tc>
          <w:tcPr>
            <w:tcW w:w="2972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72261E" w:rsidRPr="00CA1C07" w:rsidRDefault="0072261E" w:rsidP="007F333F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FFFFFF" w:themeColor="background1"/>
              <w:bottom w:val="double" w:sz="4" w:space="0" w:color="auto"/>
              <w:right w:val="nil"/>
            </w:tcBorders>
            <w:shd w:val="clear" w:color="auto" w:fill="000000" w:themeFill="text1"/>
          </w:tcPr>
          <w:p w:rsidR="0072261E" w:rsidRPr="00CA1C07" w:rsidRDefault="0072261E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umber of observations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</w:tcPr>
          <w:p w:rsidR="0072261E" w:rsidRPr="00CA1C07" w:rsidRDefault="0072261E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</w:tcPr>
          <w:p w:rsidR="0072261E" w:rsidRPr="00CA1C07" w:rsidRDefault="0072261E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andard deviation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</w:tcPr>
          <w:p w:rsidR="0072261E" w:rsidRPr="00CA1C07" w:rsidRDefault="0072261E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quartile range</w:t>
            </w:r>
          </w:p>
        </w:tc>
        <w:tc>
          <w:tcPr>
            <w:tcW w:w="163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000000" w:themeFill="text1"/>
          </w:tcPr>
          <w:p w:rsidR="0072261E" w:rsidRPr="00CA1C07" w:rsidRDefault="0072261E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umber of observations</w:t>
            </w:r>
          </w:p>
        </w:tc>
        <w:tc>
          <w:tcPr>
            <w:tcW w:w="12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000000" w:themeFill="text1"/>
          </w:tcPr>
          <w:p w:rsidR="0072261E" w:rsidRPr="00CA1C07" w:rsidRDefault="0072261E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14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000000" w:themeFill="text1"/>
          </w:tcPr>
          <w:p w:rsidR="0072261E" w:rsidRPr="00CA1C07" w:rsidRDefault="0072261E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andard deviation</w:t>
            </w:r>
          </w:p>
        </w:tc>
        <w:tc>
          <w:tcPr>
            <w:tcW w:w="1436" w:type="dxa"/>
            <w:tcBorders>
              <w:top w:val="nil"/>
              <w:left w:val="nil"/>
              <w:bottom w:val="double" w:sz="4" w:space="0" w:color="auto"/>
              <w:right w:val="single" w:sz="4" w:space="0" w:color="FFFFFF" w:themeColor="background1"/>
            </w:tcBorders>
            <w:shd w:val="clear" w:color="auto" w:fill="000000" w:themeFill="text1"/>
          </w:tcPr>
          <w:p w:rsidR="0072261E" w:rsidRPr="00CA1C07" w:rsidRDefault="0072261E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Interquartile range</w:t>
            </w:r>
          </w:p>
        </w:tc>
      </w:tr>
      <w:tr w:rsidR="0072261E" w:rsidRPr="00CA1C07" w:rsidTr="0072261E">
        <w:trPr>
          <w:trHeight w:val="20"/>
        </w:trPr>
        <w:tc>
          <w:tcPr>
            <w:tcW w:w="2972" w:type="dxa"/>
            <w:tcBorders>
              <w:top w:val="doub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b/>
                <w:szCs w:val="16"/>
              </w:rPr>
            </w:pPr>
            <w:r w:rsidRPr="00CA1C07">
              <w:rPr>
                <w:szCs w:val="16"/>
              </w:rPr>
              <w:t>Neonatal mortality (per 1000 live births)</w:t>
            </w:r>
          </w:p>
        </w:tc>
        <w:tc>
          <w:tcPr>
            <w:tcW w:w="1435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85</w:t>
            </w: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0</w:t>
            </w: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1</w:t>
            </w:r>
          </w:p>
        </w:tc>
        <w:tc>
          <w:tcPr>
            <w:tcW w:w="14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6 –  26.9</w:t>
            </w:r>
          </w:p>
        </w:tc>
        <w:tc>
          <w:tcPr>
            <w:tcW w:w="163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</w:t>
            </w:r>
          </w:p>
        </w:tc>
        <w:tc>
          <w:tcPr>
            <w:tcW w:w="12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</w:t>
            </w: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</w:t>
            </w:r>
          </w:p>
        </w:tc>
        <w:tc>
          <w:tcPr>
            <w:tcW w:w="1436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 –  4.6</w:t>
            </w:r>
          </w:p>
        </w:tc>
      </w:tr>
      <w:tr w:rsidR="0072261E" w:rsidRPr="00CA1C07" w:rsidTr="0072261E">
        <w:trPr>
          <w:trHeight w:val="20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Infant mortality (per 1000 live births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8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.2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8 –  47.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 –  6.8</w:t>
            </w:r>
          </w:p>
        </w:tc>
      </w:tr>
      <w:tr w:rsidR="0072261E" w:rsidRPr="00CA1C07" w:rsidTr="0072261E">
        <w:trPr>
          <w:trHeight w:val="20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Cigarette consumption per capita (% of retail price 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70.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8.0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3.0 –  2138.0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5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12.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0.7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98.0 –  1808.0</w:t>
            </w:r>
          </w:p>
        </w:tc>
      </w:tr>
      <w:tr w:rsidR="0072261E" w:rsidRPr="00CA1C07" w:rsidTr="0072261E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Total tax (% of retail price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7 –  56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.1 –  77.3</w:t>
            </w:r>
          </w:p>
        </w:tc>
      </w:tr>
      <w:tr w:rsidR="0072261E" w:rsidRPr="00CA1C07" w:rsidTr="0072261E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Specific tax (% of retail price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–  29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1 –  46.5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Ad valorem tax (% of retail price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6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–  19.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-– 34.0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Import duties, VAT, and other taxes (% of retail price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6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.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0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1 –  16.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16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5.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0 –  18.7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Protecting people from tobacco smok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96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– 3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– 3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Offering help to quit tobacco use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– 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– 4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Warning about the dangers of tobacco – Health warnings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– 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– 4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Warning about the dangers of tobacco – Mass medi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–  2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–  3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Enforcing bans on tobacco advertising, promotion and sponsorship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9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– 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– 3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GDP (PPP per 1000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52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0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 –  12.1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5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1.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9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.4 –  48.7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Rural population (%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.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4.0 – 66.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8 – 32.6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 xml:space="preserve">Fertility rate 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53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.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3 – 95.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 – 2.0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Access to safe drinking water (%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9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2.2 – 81.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9 – 100.0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Health expenditure (PPP per 1000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3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 –  0.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8 –  4.2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 xml:space="preserve">Female primary education completion rate 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6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.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.6 – 99.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9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5.9 – 102.6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Clean cooking (%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5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8.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6.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3 – 87.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spacing w:before="60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A1C0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7.5 – 100.0</w:t>
            </w:r>
          </w:p>
        </w:tc>
      </w:tr>
      <w:tr w:rsidR="0072261E" w:rsidRPr="00CA1C07" w:rsidTr="0072261E">
        <w:trPr>
          <w:trHeight w:val="170"/>
        </w:trPr>
        <w:tc>
          <w:tcPr>
            <w:tcW w:w="2972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 xml:space="preserve">Total primary education completion   rate 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1357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85.7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21.5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72.3 – 143.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518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99.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8.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72261E" w:rsidRPr="00CA1C07" w:rsidRDefault="0072261E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CA1C07">
              <w:rPr>
                <w:szCs w:val="16"/>
              </w:rPr>
              <w:t>95.9 – 102.0</w:t>
            </w:r>
          </w:p>
        </w:tc>
      </w:tr>
    </w:tbl>
    <w:p w:rsidR="0072261E" w:rsidRPr="00CA1C07" w:rsidRDefault="0072261E" w:rsidP="0072261E">
      <w:pPr>
        <w:pStyle w:val="tabhead"/>
        <w:tabs>
          <w:tab w:val="left" w:pos="590"/>
        </w:tabs>
        <w:spacing w:before="120" w:after="120" w:line="240" w:lineRule="auto"/>
        <w:jc w:val="left"/>
        <w:rPr>
          <w:b w:val="0"/>
          <w:sz w:val="16"/>
          <w:szCs w:val="16"/>
        </w:rPr>
      </w:pPr>
    </w:p>
    <w:p w:rsidR="00B01213" w:rsidRPr="00CA1C07" w:rsidRDefault="0072261E" w:rsidP="00CA1C07">
      <w:pPr>
        <w:pStyle w:val="tabhead"/>
        <w:tabs>
          <w:tab w:val="left" w:pos="590"/>
        </w:tabs>
        <w:spacing w:before="120" w:after="120" w:line="240" w:lineRule="auto"/>
        <w:jc w:val="left"/>
        <w:rPr>
          <w:sz w:val="16"/>
          <w:szCs w:val="16"/>
        </w:rPr>
      </w:pPr>
      <w:r w:rsidRPr="00CA1C07">
        <w:rPr>
          <w:b w:val="0"/>
          <w:sz w:val="16"/>
          <w:szCs w:val="16"/>
        </w:rPr>
        <w:t>Abbreviations: VAT= value-added tax; GDP= Gross domestic product; PPP= Purchasing power parity</w:t>
      </w:r>
      <w:bookmarkStart w:id="0" w:name="_GoBack"/>
      <w:bookmarkEnd w:id="0"/>
    </w:p>
    <w:sectPr w:rsidR="00B01213" w:rsidRPr="00CA1C07" w:rsidSect="0072261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873"/>
    <w:rsid w:val="00171D9C"/>
    <w:rsid w:val="0072261E"/>
    <w:rsid w:val="008A275A"/>
    <w:rsid w:val="00B01213"/>
    <w:rsid w:val="00CA1C07"/>
    <w:rsid w:val="00EF3873"/>
    <w:rsid w:val="00F2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98874"/>
  <w15:chartTrackingRefBased/>
  <w15:docId w15:val="{CBA098BC-6EF2-4025-B2CB-5434F23D5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72261E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tabhead">
    <w:name w:val="tabhead"/>
    <w:basedOn w:val="Norml"/>
    <w:link w:val="tabheadChar"/>
    <w:qFormat/>
    <w:rsid w:val="00EF3873"/>
    <w:pPr>
      <w:spacing w:before="240" w:after="240" w:line="360" w:lineRule="auto"/>
      <w:jc w:val="center"/>
    </w:pPr>
    <w:rPr>
      <w:rFonts w:ascii="Times New Roman" w:hAnsi="Times New Roman" w:cs="Times New Roman"/>
      <w:b/>
      <w:sz w:val="20"/>
      <w:lang w:val="en-GB"/>
    </w:rPr>
  </w:style>
  <w:style w:type="character" w:customStyle="1" w:styleId="tabheadChar">
    <w:name w:val="tabhead Char"/>
    <w:basedOn w:val="Bekezdsalapbettpusa"/>
    <w:link w:val="tabhead"/>
    <w:rsid w:val="00EF3873"/>
    <w:rPr>
      <w:rFonts w:ascii="Times New Roman" w:hAnsi="Times New Roman" w:cs="Times New Roman"/>
      <w:b/>
      <w:sz w:val="20"/>
      <w:lang w:val="en-GB"/>
    </w:rPr>
  </w:style>
  <w:style w:type="table" w:styleId="Rcsostblzat">
    <w:name w:val="Table Grid"/>
    <w:basedOn w:val="Normltblzat"/>
    <w:uiPriority w:val="39"/>
    <w:rsid w:val="0072261E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inner">
    <w:name w:val="tableinner"/>
    <w:basedOn w:val="Norml"/>
    <w:link w:val="tableinnerChar"/>
    <w:qFormat/>
    <w:rsid w:val="0072261E"/>
    <w:pPr>
      <w:framePr w:hSpace="180" w:wrap="around" w:vAnchor="text" w:hAnchor="margin" w:xAlign="right" w:y="466"/>
      <w:spacing w:after="120" w:line="240" w:lineRule="auto"/>
    </w:pPr>
    <w:rPr>
      <w:rFonts w:ascii="Times New Roman" w:hAnsi="Times New Roman" w:cs="Times New Roman"/>
      <w:color w:val="000000"/>
      <w:sz w:val="16"/>
      <w:lang w:val="en-GB"/>
    </w:rPr>
  </w:style>
  <w:style w:type="character" w:customStyle="1" w:styleId="tableinnerChar">
    <w:name w:val="tableinner Char"/>
    <w:basedOn w:val="Bekezdsalapbettpusa"/>
    <w:link w:val="tableinner"/>
    <w:rsid w:val="0072261E"/>
    <w:rPr>
      <w:rFonts w:ascii="Times New Roman" w:hAnsi="Times New Roman" w:cs="Times New Roman"/>
      <w:color w:val="000000"/>
      <w:sz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2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i Radó</dc:creator>
  <cp:keywords/>
  <dc:description/>
  <cp:lastModifiedBy>Márti Radó</cp:lastModifiedBy>
  <cp:revision>3</cp:revision>
  <dcterms:created xsi:type="dcterms:W3CDTF">2021-11-22T10:00:00Z</dcterms:created>
  <dcterms:modified xsi:type="dcterms:W3CDTF">2021-11-22T10:02:00Z</dcterms:modified>
</cp:coreProperties>
</file>